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EFE" w:rsidRPr="00CC2D66" w:rsidRDefault="006D5EFE" w:rsidP="006D5EFE">
      <w:pPr>
        <w:pStyle w:val="Heading2"/>
      </w:pPr>
      <w:bookmarkStart w:id="0" w:name="_Toc434997727"/>
      <w:proofErr w:type="gramStart"/>
      <w:r>
        <w:t>S2</w:t>
      </w:r>
      <w:r w:rsidRPr="00D61E12">
        <w:t xml:space="preserve"> </w:t>
      </w:r>
      <w:r>
        <w:t>Table.</w:t>
      </w:r>
      <w:proofErr w:type="gramEnd"/>
      <w:r w:rsidRPr="00D61E12">
        <w:t xml:space="preserve">  Hormone Panel Parameters in DIO Mice Treated with</w:t>
      </w:r>
      <w:r w:rsidRPr="00CC2D66">
        <w:t xml:space="preserve"> </w:t>
      </w:r>
      <w:r>
        <w:t>GSK457</w:t>
      </w:r>
      <w:r w:rsidRPr="00CC2D66">
        <w:t xml:space="preserve"> ± Ex</w:t>
      </w:r>
      <w:r>
        <w:t>endin-</w:t>
      </w:r>
      <w:r w:rsidRPr="00CC2D66">
        <w:t>4 AlbudAb</w:t>
      </w:r>
      <w:bookmarkEnd w:id="0"/>
    </w:p>
    <w:p w:rsidR="006D5EFE" w:rsidRPr="00CC2D66" w:rsidRDefault="006D5EFE" w:rsidP="006D5EFE">
      <w:pPr>
        <w:pStyle w:val="listbull"/>
        <w:numPr>
          <w:ilvl w:val="0"/>
          <w:numId w:val="0"/>
        </w:numPr>
        <w:rPr>
          <w:rFonts w:eastAsiaTheme="minorHAnsi"/>
          <w:iCs/>
          <w:color w:val="000000" w:themeColor="text1"/>
          <w:lang w:val="en-US"/>
        </w:rPr>
      </w:pPr>
      <w:r w:rsidRPr="00AF369E">
        <w:rPr>
          <w:rFonts w:eastAsiaTheme="minorHAnsi"/>
          <w:noProof/>
          <w:lang w:val="en-US"/>
        </w:rPr>
        <w:drawing>
          <wp:inline distT="0" distB="0" distL="0" distR="0">
            <wp:extent cx="8229600" cy="217044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7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18E" w:rsidRDefault="006D5EFE"/>
    <w:sectPr w:rsidR="007B218E" w:rsidSect="006D5E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D5EFE"/>
    <w:rsid w:val="00315781"/>
    <w:rsid w:val="003460D6"/>
    <w:rsid w:val="0036390F"/>
    <w:rsid w:val="0041729A"/>
    <w:rsid w:val="00426DD2"/>
    <w:rsid w:val="0048349C"/>
    <w:rsid w:val="005A5FBA"/>
    <w:rsid w:val="006146B3"/>
    <w:rsid w:val="006D5EFE"/>
    <w:rsid w:val="006E40C1"/>
    <w:rsid w:val="007160FD"/>
    <w:rsid w:val="00730726"/>
    <w:rsid w:val="00797D57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0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E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5E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stbull">
    <w:name w:val="list:bull"/>
    <w:basedOn w:val="Normal"/>
    <w:link w:val="listbullChar"/>
    <w:rsid w:val="006D5EFE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6D5EF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E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Company>GlaxoSmithKline</Company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5:00Z</dcterms:created>
  <dcterms:modified xsi:type="dcterms:W3CDTF">2016-03-31T12:55:00Z</dcterms:modified>
</cp:coreProperties>
</file>